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8C95" w14:textId="238F6970" w:rsidR="0065532F" w:rsidRPr="008326DE" w:rsidRDefault="00154318" w:rsidP="006553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B. ATC codes and preparations of hormonal contraceptive methods started after </w:t>
      </w:r>
      <w:r w:rsidR="007A649A" w:rsidRPr="008326DE">
        <w:rPr>
          <w:rFonts w:ascii="Times New Roman" w:hAnsi="Times New Roman" w:cs="Times New Roman"/>
          <w:b/>
          <w:bCs/>
          <w:sz w:val="24"/>
          <w:szCs w:val="24"/>
          <w:lang w:val="en-US"/>
        </w:rPr>
        <w:t>a delivery</w:t>
      </w:r>
      <w:r w:rsidRPr="00832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Finland, 2019</w:t>
      </w:r>
      <w:r w:rsidR="005E3057">
        <w:rPr>
          <w:rFonts w:ascii="Times New Roman" w:hAnsi="Times New Roman" w:cs="Times New Roman"/>
          <w:b/>
          <w:bCs/>
          <w:sz w:val="24"/>
          <w:szCs w:val="24"/>
          <w:lang w:val="en-US"/>
        </w:rPr>
        <w:t>-2020</w:t>
      </w:r>
      <w:r w:rsidRPr="008326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65532F" w:rsidRPr="008326DE">
        <w:rPr>
          <w:rFonts w:ascii="Times New Roman" w:hAnsi="Times New Roman" w:cs="Times New Roman"/>
          <w:b/>
          <w:bCs/>
          <w:sz w:val="24"/>
          <w:szCs w:val="24"/>
          <w:lang w:val="en-US"/>
        </w:rPr>
        <w:t>according to the Prescription Centre.</w:t>
      </w:r>
    </w:p>
    <w:p w14:paraId="4A3E85AF" w14:textId="4D17F55D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74A9F9B1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page" w:horzAnchor="page" w:tblpX="1898" w:tblpY="26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51"/>
        <w:gridCol w:w="988"/>
        <w:gridCol w:w="890"/>
      </w:tblGrid>
      <w:tr w:rsidR="0065532F" w:rsidRPr="008326DE" w14:paraId="7128A561" w14:textId="77777777" w:rsidTr="00F320BE">
        <w:trPr>
          <w:trHeight w:val="304"/>
        </w:trPr>
        <w:tc>
          <w:tcPr>
            <w:tcW w:w="5251" w:type="dxa"/>
            <w:tcBorders>
              <w:bottom w:val="nil"/>
              <w:right w:val="nil"/>
            </w:tcBorders>
          </w:tcPr>
          <w:p w14:paraId="2A0B5482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  <w:r w:rsidRPr="008326DE">
              <w:rPr>
                <w:b/>
                <w:bCs/>
                <w:lang w:val="en-US"/>
              </w:rPr>
              <w:t>ATC code and preparatio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5C3B7" w14:textId="6F74B8A8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lang w:val="en-US"/>
              </w:rPr>
            </w:pPr>
            <w:r w:rsidRPr="008326DE">
              <w:rPr>
                <w:b/>
                <w:bCs/>
                <w:lang w:val="en-US"/>
              </w:rPr>
              <w:t>8902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4B21F7B5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lang w:val="en-US"/>
              </w:rPr>
            </w:pPr>
            <w:r w:rsidRPr="008326DE">
              <w:rPr>
                <w:b/>
                <w:bCs/>
                <w:lang w:val="en-US"/>
              </w:rPr>
              <w:t>%</w:t>
            </w:r>
          </w:p>
        </w:tc>
      </w:tr>
      <w:tr w:rsidR="0065532F" w:rsidRPr="008326DE" w14:paraId="2EF488ED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3F5D7725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textAlignment w:val="baseline"/>
              <w:rPr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FB0987C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4D6C947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lang w:val="en-US"/>
              </w:rPr>
            </w:pPr>
          </w:p>
        </w:tc>
      </w:tr>
      <w:tr w:rsidR="0065532F" w:rsidRPr="008326DE" w14:paraId="588BADD2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635C7A8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textAlignment w:val="baseline"/>
              <w:rPr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83976E3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F92A9E0" w14:textId="77777777" w:rsidR="0065532F" w:rsidRPr="008326DE" w:rsidRDefault="0065532F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lang w:val="en-US"/>
              </w:rPr>
            </w:pPr>
          </w:p>
        </w:tc>
      </w:tr>
      <w:tr w:rsidR="008326DE" w:rsidRPr="008326DE" w14:paraId="133D51B3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1983B04" w14:textId="08048B45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Combined oral contracep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81CC73E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314779C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lang w:val="en-US"/>
              </w:rPr>
            </w:pPr>
          </w:p>
        </w:tc>
      </w:tr>
      <w:tr w:rsidR="008326DE" w:rsidRPr="008326DE" w14:paraId="6956D144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3273F215" w14:textId="382C96AE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Fixed combin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1ACFFF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0AA1E3D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1CEE2074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42A70601" w14:textId="2C88A145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3AA07 = levonorgestrel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9E2836" w14:textId="697EEE29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A795CE8" w14:textId="3BD3C5D8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13</w:t>
            </w:r>
          </w:p>
        </w:tc>
      </w:tr>
      <w:tr w:rsidR="008326DE" w:rsidRPr="008326DE" w14:paraId="7AA40F2B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65FB277" w14:textId="57BD1C04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09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esogestrel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4E8580" w14:textId="632A138A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F646C85" w14:textId="7A147554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.15</w:t>
            </w:r>
          </w:p>
        </w:tc>
      </w:tr>
      <w:tr w:rsidR="008326DE" w:rsidRPr="008326DE" w14:paraId="5A2297F8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2E6D159" w14:textId="52453CA7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10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gestodene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F9E605" w14:textId="0BE9DC12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CFA51D7" w14:textId="0034137E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.62</w:t>
            </w:r>
          </w:p>
        </w:tc>
      </w:tr>
      <w:tr w:rsidR="008326DE" w:rsidRPr="008326DE" w14:paraId="47F69DB7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C2CF076" w14:textId="103DEF3D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12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rospirenone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11EA3B" w14:textId="5CF8EA76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153D3F1" w14:textId="6D9774E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.66</w:t>
            </w:r>
          </w:p>
        </w:tc>
      </w:tr>
      <w:tr w:rsidR="008326DE" w:rsidRPr="008326DE" w14:paraId="3D3E4805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5B0D552A" w14:textId="7C84D033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14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nomegestrol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stradi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9890460" w14:textId="5BBA4438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0879A1BB" w14:textId="0E759019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52</w:t>
            </w:r>
          </w:p>
        </w:tc>
      </w:tr>
      <w:tr w:rsidR="008326DE" w:rsidRPr="008326DE" w14:paraId="1748AD23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195DAD6D" w14:textId="04985318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16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ienogest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D2FE9F" w14:textId="62EDB325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E7EF34C" w14:textId="77BC8D13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39</w:t>
            </w:r>
          </w:p>
        </w:tc>
      </w:tr>
      <w:tr w:rsidR="008326DE" w:rsidRPr="008326DE" w14:paraId="7574275A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5A26DB60" w14:textId="5A0B2C9E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</w:rPr>
              <w:t xml:space="preserve">G03HB01 = </w:t>
            </w:r>
            <w:proofErr w:type="spellStart"/>
            <w:r w:rsidRPr="008326DE">
              <w:rPr>
                <w:sz w:val="22"/>
                <w:szCs w:val="22"/>
              </w:rPr>
              <w:t>cyproterone</w:t>
            </w:r>
            <w:proofErr w:type="spellEnd"/>
            <w:r w:rsidRPr="008326DE">
              <w:rPr>
                <w:sz w:val="22"/>
                <w:szCs w:val="22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FBACC8A" w14:textId="6347AF6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</w:rPr>
              <w:t>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C459BBA" w14:textId="31B12436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</w:rPr>
              <w:t>0.82</w:t>
            </w:r>
          </w:p>
        </w:tc>
      </w:tr>
      <w:tr w:rsidR="008326DE" w:rsidRPr="008326DE" w14:paraId="6CD348DB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416A069" w14:textId="79BB967E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14813B" w14:textId="50219C4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4AEB143" w14:textId="73C708FA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8326DE" w:rsidRPr="008326DE" w14:paraId="1E65956A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09EDA98" w14:textId="2C894B99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Sequential prepar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34B562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61F6B56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8326DE" w:rsidRPr="008326DE" w14:paraId="0A4A4F01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3A21CED0" w14:textId="0C44D7C7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B08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ienogest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stradio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E07CA18" w14:textId="3475F630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BE0CDF7" w14:textId="35B04519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47</w:t>
            </w:r>
          </w:p>
        </w:tc>
      </w:tr>
      <w:tr w:rsidR="008326DE" w:rsidRPr="008326DE" w14:paraId="1DA4C1A1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5FC59DC5" w14:textId="48169E39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42888D" w14:textId="2C725C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027D57FA" w14:textId="4657A7A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0862B91A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54A4EC9F" w14:textId="26C0BBA3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Vaginal r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61663E8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4039472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54A96C8C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4E63CC32" w14:textId="3A74A08E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2BB01 = etonogestrel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59D8B61" w14:textId="3A521095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7F8F3AF" w14:textId="2BC8584A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.85</w:t>
            </w:r>
          </w:p>
        </w:tc>
      </w:tr>
      <w:tr w:rsidR="008326DE" w:rsidRPr="008326DE" w14:paraId="1843738A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2B606E3" w14:textId="274037FC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32E5A5" w14:textId="7952E550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7A0A0BD" w14:textId="3FEFCA73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5069522F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6EB438CA" w14:textId="65B09490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Patc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F39E6A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710F3E5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3746137B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382C58A" w14:textId="36D3312E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A13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norelgestromin</w:t>
            </w:r>
            <w:proofErr w:type="spellEnd"/>
            <w:r w:rsidRPr="008326DE">
              <w:rPr>
                <w:sz w:val="22"/>
                <w:szCs w:val="22"/>
                <w:lang w:val="en-US"/>
              </w:rPr>
              <w:t xml:space="preserve"> + E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E1319F" w14:textId="7C342F4F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C398F95" w14:textId="6D368720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93</w:t>
            </w:r>
          </w:p>
        </w:tc>
      </w:tr>
      <w:tr w:rsidR="008326DE" w:rsidRPr="008326DE" w14:paraId="29C192C0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1666330C" w14:textId="5F129331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9C11345" w14:textId="7907F6A3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F0D3BF3" w14:textId="5FEABF4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39DD43CA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2278F71" w14:textId="66A5A4B4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Progestin-only-pill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B6A4AA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3D7D397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6428980E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87E60A4" w14:textId="202F120A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3AC01 = norethisteron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4E5FA0" w14:textId="418DBEAE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3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0B75445" w14:textId="4BB9BD5F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3.67</w:t>
            </w:r>
          </w:p>
        </w:tc>
      </w:tr>
      <w:tr w:rsidR="008326DE" w:rsidRPr="008326DE" w14:paraId="1F75730B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45E4BBF" w14:textId="7F9D1ABC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C09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esogestrel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8C9F20" w14:textId="1E6CD159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9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DC16612" w14:textId="110117F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55.93</w:t>
            </w:r>
          </w:p>
        </w:tc>
      </w:tr>
      <w:tr w:rsidR="008326DE" w:rsidRPr="008326DE" w14:paraId="1D3AB22B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29DDA99C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 xml:space="preserve">G03AC10 = </w:t>
            </w:r>
            <w:proofErr w:type="spellStart"/>
            <w:r w:rsidRPr="008326DE">
              <w:rPr>
                <w:sz w:val="22"/>
                <w:szCs w:val="22"/>
                <w:lang w:val="en-US"/>
              </w:rPr>
              <w:t>drospirenone</w:t>
            </w:r>
            <w:proofErr w:type="spellEnd"/>
          </w:p>
          <w:p w14:paraId="77CB30CE" w14:textId="49179C8D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91C3770" w14:textId="794CB986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A878D0A" w14:textId="30D34E05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0.51</w:t>
            </w:r>
          </w:p>
        </w:tc>
      </w:tr>
      <w:tr w:rsidR="008326DE" w:rsidRPr="008326DE" w14:paraId="585CF873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6294DAA0" w14:textId="37C09E17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Impla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9425BD" w14:textId="0F76445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5786F91" w14:textId="3564D56E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11D1A5F0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1B42767" w14:textId="3458A5CF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3AC08 = etonogestre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75842CD" w14:textId="47287E6B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3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007AF02" w14:textId="785CBEF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3.65</w:t>
            </w:r>
          </w:p>
        </w:tc>
      </w:tr>
      <w:tr w:rsidR="008326DE" w:rsidRPr="008326DE" w14:paraId="5839BA66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32D7A33B" w14:textId="47DDBD75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9DED5F" w14:textId="7786AD4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6A80E4E" w14:textId="1916FA0D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3AD8A196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39B0C2C2" w14:textId="20BA0161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b/>
                <w:bCs/>
                <w:sz w:val="22"/>
                <w:szCs w:val="22"/>
                <w:lang w:val="en-US"/>
              </w:rPr>
              <w:t>LNG-IU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D2C4EF0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7DD2B73" w14:textId="7777777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7B15A61D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23BBC3EC" w14:textId="465A6982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2BA03 = levonorgestre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57F2B2" w14:textId="04B277E7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9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A069F2F" w14:textId="218382FE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22.30</w:t>
            </w:r>
          </w:p>
        </w:tc>
      </w:tr>
      <w:tr w:rsidR="008326DE" w:rsidRPr="008326DE" w14:paraId="734A2DCF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089290CA" w14:textId="158E895B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9C9385F" w14:textId="4DAE9D2D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7848E0C" w14:textId="4D44FB93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  <w:tr w:rsidR="008326DE" w:rsidRPr="008326DE" w14:paraId="69F62623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nil"/>
              <w:right w:val="nil"/>
            </w:tcBorders>
          </w:tcPr>
          <w:p w14:paraId="7FCC5B07" w14:textId="4E8660DC" w:rsidR="008326DE" w:rsidRPr="008326DE" w:rsidRDefault="008326DE" w:rsidP="0065532F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bCs/>
                <w:color w:val="00B050"/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G03AC03 = levonorgestrel</w:t>
            </w:r>
            <w:r w:rsidR="006E5897">
              <w:rPr>
                <w:sz w:val="22"/>
                <w:szCs w:val="22"/>
                <w:lang w:val="en-US"/>
              </w:rPr>
              <w:t>*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DCD0D0F" w14:textId="3ED0B365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E7AD97C" w14:textId="6A74242C" w:rsidR="008326DE" w:rsidRPr="008326DE" w:rsidRDefault="008326DE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8326DE">
              <w:rPr>
                <w:sz w:val="22"/>
                <w:szCs w:val="22"/>
                <w:lang w:val="en-US"/>
              </w:rPr>
              <w:t>1.39</w:t>
            </w:r>
          </w:p>
        </w:tc>
      </w:tr>
      <w:tr w:rsidR="005E3057" w:rsidRPr="008326DE" w14:paraId="3D6B3447" w14:textId="77777777" w:rsidTr="00F320BE">
        <w:trPr>
          <w:trHeight w:val="304"/>
        </w:trPr>
        <w:tc>
          <w:tcPr>
            <w:tcW w:w="5251" w:type="dxa"/>
            <w:tcBorders>
              <w:top w:val="nil"/>
              <w:bottom w:val="single" w:sz="4" w:space="0" w:color="auto"/>
              <w:right w:val="nil"/>
            </w:tcBorders>
          </w:tcPr>
          <w:p w14:paraId="64983AF4" w14:textId="77777777" w:rsidR="005E3057" w:rsidRPr="008326DE" w:rsidRDefault="005E3057" w:rsidP="0065532F">
            <w:pPr>
              <w:pStyle w:val="NormalWeb"/>
              <w:spacing w:before="0" w:beforeAutospacing="0" w:after="0" w:afterAutospacing="0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A9AC0" w14:textId="77777777" w:rsidR="005E3057" w:rsidRPr="008326DE" w:rsidRDefault="005E3057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</w:tcBorders>
          </w:tcPr>
          <w:p w14:paraId="7AAF981B" w14:textId="77777777" w:rsidR="005E3057" w:rsidRPr="008326DE" w:rsidRDefault="005E3057" w:rsidP="0065532F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</w:p>
        </w:tc>
      </w:tr>
    </w:tbl>
    <w:p w14:paraId="336A1875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0F05728E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5E289EDB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11E981D6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561E0E00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1B388C06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095FFF3F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38456AC7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5083DB0D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198737E4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56CFE2E8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4D2C5736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49C20D9D" w14:textId="77777777" w:rsidR="0065532F" w:rsidRPr="008326DE" w:rsidRDefault="0065532F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2C4EAAED" w14:textId="77777777" w:rsidR="001443F4" w:rsidRPr="008326DE" w:rsidRDefault="001443F4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6DBD42A3" w14:textId="77777777" w:rsidR="00154318" w:rsidRPr="008326DE" w:rsidRDefault="00154318" w:rsidP="00154318">
      <w:pPr>
        <w:rPr>
          <w:rFonts w:ascii="Times New Roman" w:hAnsi="Times New Roman" w:cs="Times New Roman"/>
          <w:b/>
          <w:bCs/>
          <w:lang w:val="en-US"/>
        </w:rPr>
      </w:pPr>
    </w:p>
    <w:p w14:paraId="10B2658C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26EE68EE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233C275D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55BED767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155A623D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47776D24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4BA2D3A5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409E4B6A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13BFFF9F" w14:textId="77777777" w:rsidR="00154318" w:rsidRPr="008326DE" w:rsidRDefault="00154318" w:rsidP="00154318">
      <w:pPr>
        <w:rPr>
          <w:rFonts w:ascii="Times New Roman" w:hAnsi="Times New Roman" w:cs="Times New Roman"/>
          <w:lang w:val="en-US"/>
        </w:rPr>
      </w:pPr>
    </w:p>
    <w:p w14:paraId="597F4A80" w14:textId="77777777" w:rsidR="006E5897" w:rsidRDefault="006E5897" w:rsidP="008326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F2D81B" w14:textId="77777777" w:rsidR="006E5897" w:rsidRDefault="006E5897" w:rsidP="008326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51FD08" w14:textId="323973D0" w:rsidR="008326DE" w:rsidRPr="008326DE" w:rsidRDefault="008326DE" w:rsidP="008326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t xml:space="preserve">8902 women redeemed at least one prescription of </w:t>
      </w:r>
      <w:r w:rsidR="0097709C">
        <w:rPr>
          <w:rFonts w:ascii="Times New Roman" w:hAnsi="Times New Roman" w:cs="Times New Roman"/>
          <w:sz w:val="24"/>
          <w:szCs w:val="24"/>
          <w:lang w:val="en-US"/>
        </w:rPr>
        <w:t>hormonal contraceptive</w:t>
      </w:r>
      <w:r w:rsidRPr="008326DE">
        <w:rPr>
          <w:rFonts w:ascii="Times New Roman" w:hAnsi="Times New Roman" w:cs="Times New Roman"/>
          <w:sz w:val="24"/>
          <w:szCs w:val="24"/>
          <w:lang w:val="en-US"/>
        </w:rPr>
        <w:t xml:space="preserve"> method after delivery during a one-year follow-up. </w:t>
      </w:r>
    </w:p>
    <w:p w14:paraId="75432394" w14:textId="77777777" w:rsidR="008326DE" w:rsidRPr="008326DE" w:rsidRDefault="008326DE" w:rsidP="008326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lastRenderedPageBreak/>
        <w:t>ATC code = Anatomical Therapeutic Chemical code (https://www.whocc.no/atc_ddd_index/)</w:t>
      </w:r>
    </w:p>
    <w:p w14:paraId="2BB8E964" w14:textId="77777777" w:rsidR="008326DE" w:rsidRPr="008326DE" w:rsidRDefault="008326DE" w:rsidP="008326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t xml:space="preserve">EE = </w:t>
      </w:r>
      <w:proofErr w:type="spellStart"/>
      <w:r w:rsidRPr="008326DE">
        <w:rPr>
          <w:rFonts w:ascii="Times New Roman" w:hAnsi="Times New Roman" w:cs="Times New Roman"/>
          <w:sz w:val="24"/>
          <w:szCs w:val="24"/>
          <w:lang w:val="en-US"/>
        </w:rPr>
        <w:t>ethinylestradiol</w:t>
      </w:r>
      <w:proofErr w:type="spellEnd"/>
    </w:p>
    <w:p w14:paraId="47BE2FA2" w14:textId="5510DA20" w:rsidR="00154318" w:rsidRPr="008326DE" w:rsidRDefault="008326DE" w:rsidP="001543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t>LNG-IUD = levonorgestrel-releasing intrauterine device</w:t>
      </w:r>
    </w:p>
    <w:p w14:paraId="66362E85" w14:textId="028CCDBB" w:rsidR="00154318" w:rsidRPr="008326DE" w:rsidRDefault="00AE7480" w:rsidP="008326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t xml:space="preserve">*ATC code G03HB01 (cyproterone + </w:t>
      </w:r>
      <w:proofErr w:type="spellStart"/>
      <w:r w:rsidRPr="008326DE">
        <w:rPr>
          <w:rFonts w:ascii="Times New Roman" w:hAnsi="Times New Roman" w:cs="Times New Roman"/>
          <w:sz w:val="24"/>
          <w:szCs w:val="24"/>
          <w:lang w:val="en-US"/>
        </w:rPr>
        <w:t>ethinylestradiol</w:t>
      </w:r>
      <w:proofErr w:type="spellEnd"/>
      <w:r w:rsidRPr="008326DE">
        <w:rPr>
          <w:rFonts w:ascii="Times New Roman" w:hAnsi="Times New Roman" w:cs="Times New Roman"/>
          <w:sz w:val="24"/>
          <w:szCs w:val="24"/>
          <w:lang w:val="en-US"/>
        </w:rPr>
        <w:t>) was included in the combined hormonal contraception group, as this combination is commonly used in Finland.</w:t>
      </w:r>
    </w:p>
    <w:p w14:paraId="3BCAEF93" w14:textId="704E1FFF" w:rsidR="00781137" w:rsidRDefault="00781137" w:rsidP="007811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26D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E7480" w:rsidRPr="008326D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326DE">
        <w:rPr>
          <w:rFonts w:ascii="Times New Roman" w:hAnsi="Times New Roman" w:cs="Times New Roman"/>
          <w:sz w:val="24"/>
          <w:szCs w:val="24"/>
          <w:lang w:val="en-US"/>
        </w:rPr>
        <w:t>ATC code G03AC03 is levonorgestrel for systemic use. This ATC code includes one pill and one implan</w:t>
      </w:r>
      <w:r w:rsidR="0065532F" w:rsidRPr="008326DE">
        <w:rPr>
          <w:rFonts w:ascii="Times New Roman" w:hAnsi="Times New Roman" w:cs="Times New Roman"/>
          <w:sz w:val="24"/>
          <w:szCs w:val="24"/>
          <w:lang w:val="en-US"/>
        </w:rPr>
        <w:t>t.</w:t>
      </w:r>
    </w:p>
    <w:p w14:paraId="094BE3BA" w14:textId="77777777" w:rsidR="00AE7480" w:rsidRPr="00C66314" w:rsidRDefault="00AE7480" w:rsidP="00781137">
      <w:pPr>
        <w:rPr>
          <w:rFonts w:ascii="Cambria Math" w:hAnsi="Cambria Math"/>
          <w:b/>
          <w:bCs/>
          <w:color w:val="FF0000"/>
          <w:lang w:val="en-US"/>
        </w:rPr>
      </w:pPr>
    </w:p>
    <w:p w14:paraId="4E179CD7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7AE8B613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4C9DEC2A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6179EB6F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1D49FBE9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3A51D36A" w14:textId="77777777" w:rsidR="00154318" w:rsidRDefault="00154318" w:rsidP="00154318">
      <w:pPr>
        <w:rPr>
          <w:rFonts w:ascii="Cambria Math" w:hAnsi="Cambria Math"/>
          <w:lang w:val="en-US"/>
        </w:rPr>
      </w:pPr>
    </w:p>
    <w:p w14:paraId="473E7E27" w14:textId="0A9F863C" w:rsidR="007A649A" w:rsidRPr="00154318" w:rsidRDefault="007A649A">
      <w:pPr>
        <w:rPr>
          <w:lang w:val="en-US"/>
        </w:rPr>
      </w:pPr>
    </w:p>
    <w:sectPr w:rsidR="007A649A" w:rsidRPr="00154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E022B"/>
    <w:multiLevelType w:val="hybridMultilevel"/>
    <w:tmpl w:val="77162AEE"/>
    <w:lvl w:ilvl="0" w:tplc="5EE4E8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40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4318"/>
    <w:rsid w:val="00074545"/>
    <w:rsid w:val="00130410"/>
    <w:rsid w:val="001443F4"/>
    <w:rsid w:val="00154318"/>
    <w:rsid w:val="001C0E77"/>
    <w:rsid w:val="003A5FD9"/>
    <w:rsid w:val="003C4184"/>
    <w:rsid w:val="004404B9"/>
    <w:rsid w:val="0044066C"/>
    <w:rsid w:val="004C28C1"/>
    <w:rsid w:val="005E3057"/>
    <w:rsid w:val="005E4906"/>
    <w:rsid w:val="006262E3"/>
    <w:rsid w:val="0065532F"/>
    <w:rsid w:val="006C2AA6"/>
    <w:rsid w:val="006E0892"/>
    <w:rsid w:val="006E5897"/>
    <w:rsid w:val="007119FD"/>
    <w:rsid w:val="00781137"/>
    <w:rsid w:val="00786313"/>
    <w:rsid w:val="007A649A"/>
    <w:rsid w:val="007C08CE"/>
    <w:rsid w:val="008326DE"/>
    <w:rsid w:val="00891072"/>
    <w:rsid w:val="0097709C"/>
    <w:rsid w:val="0099515D"/>
    <w:rsid w:val="00A21955"/>
    <w:rsid w:val="00AB6809"/>
    <w:rsid w:val="00AD48EF"/>
    <w:rsid w:val="00AE7480"/>
    <w:rsid w:val="00BA4D3E"/>
    <w:rsid w:val="00C26E2F"/>
    <w:rsid w:val="00C66314"/>
    <w:rsid w:val="00D6616B"/>
    <w:rsid w:val="00E50171"/>
    <w:rsid w:val="00EB5A0C"/>
    <w:rsid w:val="00F3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33B0E"/>
  <w15:docId w15:val="{84D9ED20-9DC4-449C-9BA9-A390FA71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4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34"/>
    <w:qFormat/>
    <w:rsid w:val="007811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5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3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3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3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4</TotalTime>
  <Pages>2</Pages>
  <Words>170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ntti, Camilla E C</dc:creator>
  <cp:keywords/>
  <dc:description/>
  <cp:lastModifiedBy>Jäntti, Camilla E C</cp:lastModifiedBy>
  <cp:revision>10</cp:revision>
  <dcterms:created xsi:type="dcterms:W3CDTF">2024-01-11T18:37:00Z</dcterms:created>
  <dcterms:modified xsi:type="dcterms:W3CDTF">2025-05-26T09:12:00Z</dcterms:modified>
</cp:coreProperties>
</file>